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40C0B" w14:textId="20D722B9" w:rsidR="0029446E" w:rsidRPr="0029446E" w:rsidRDefault="0029446E" w:rsidP="0029446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deLista1Clara"/>
        <w:tblW w:w="0" w:type="auto"/>
        <w:tblLook w:val="04A0" w:firstRow="1" w:lastRow="0" w:firstColumn="1" w:lastColumn="0" w:noHBand="0" w:noVBand="1"/>
      </w:tblPr>
      <w:tblGrid>
        <w:gridCol w:w="3828"/>
        <w:gridCol w:w="1667"/>
        <w:gridCol w:w="1593"/>
        <w:gridCol w:w="1525"/>
      </w:tblGrid>
      <w:tr w:rsidR="007F4D3E" w:rsidRPr="00A1212A" w14:paraId="30DD0838" w14:textId="77777777" w:rsidTr="00957C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308B72D" w14:textId="77777777" w:rsidR="007F4D3E" w:rsidRPr="00A1212A" w:rsidRDefault="007F4D3E" w:rsidP="000C628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</w:tcPr>
          <w:p w14:paraId="5067E598" w14:textId="60519C88" w:rsidR="007F4D3E" w:rsidRPr="00A1212A" w:rsidRDefault="00957CEB" w:rsidP="000C628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(mm)</w:t>
            </w:r>
          </w:p>
        </w:tc>
        <w:tc>
          <w:tcPr>
            <w:tcW w:w="1593" w:type="dxa"/>
          </w:tcPr>
          <w:p w14:paraId="3CDFC8CE" w14:textId="0FB09C52" w:rsidR="007F4D3E" w:rsidRPr="00A1212A" w:rsidRDefault="00957CEB" w:rsidP="000C628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(mm)</w:t>
            </w:r>
          </w:p>
        </w:tc>
        <w:tc>
          <w:tcPr>
            <w:tcW w:w="1525" w:type="dxa"/>
          </w:tcPr>
          <w:p w14:paraId="70275B0D" w14:textId="0EF22FA6" w:rsidR="007F4D3E" w:rsidRPr="00A1212A" w:rsidRDefault="00957CEB" w:rsidP="000C628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th (mm)</w:t>
            </w:r>
          </w:p>
        </w:tc>
      </w:tr>
      <w:tr w:rsidR="007F4D3E" w:rsidRPr="00A1212A" w14:paraId="2BA594ED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9127FC" w14:textId="77777777" w:rsidR="007F4D3E" w:rsidRPr="00A1212A" w:rsidRDefault="007F4D3E" w:rsidP="000C6287">
            <w:pPr>
              <w:spacing w:line="240" w:lineRule="auto"/>
              <w:jc w:val="both"/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</w:pPr>
            <w:proofErr w:type="spellStart"/>
            <w:r w:rsidRPr="00A121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hanguera</w:t>
            </w:r>
            <w:proofErr w:type="spellEnd"/>
            <w:r w:rsidRPr="00A121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iscator</w:t>
            </w:r>
          </w:p>
        </w:tc>
        <w:tc>
          <w:tcPr>
            <w:tcW w:w="1667" w:type="dxa"/>
          </w:tcPr>
          <w:p w14:paraId="1DB7A7A5" w14:textId="21880322" w:rsidR="007F4D3E" w:rsidRPr="00A1212A" w:rsidRDefault="007F4D3E" w:rsidP="000C62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</w:tcPr>
          <w:p w14:paraId="29A72827" w14:textId="79ECF076" w:rsidR="007F4D3E" w:rsidRPr="00A1212A" w:rsidRDefault="007F4D3E" w:rsidP="000C62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25" w:type="dxa"/>
          </w:tcPr>
          <w:p w14:paraId="0CBC3763" w14:textId="11D1D927" w:rsidR="007F4D3E" w:rsidRPr="00A1212A" w:rsidRDefault="007F4D3E" w:rsidP="000C62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957CEB" w:rsidRPr="00A1212A" w14:paraId="118A37B5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100BF11" w14:textId="09D5C4EF" w:rsidR="00957CEB" w:rsidRPr="00957CEB" w:rsidRDefault="00957CEB" w:rsidP="000C628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Atlas–axis</w:t>
            </w:r>
          </w:p>
        </w:tc>
        <w:tc>
          <w:tcPr>
            <w:tcW w:w="1667" w:type="dxa"/>
          </w:tcPr>
          <w:p w14:paraId="44AED47B" w14:textId="3E2AE1A8" w:rsidR="00957CEB" w:rsidRPr="00A1212A" w:rsidRDefault="00B10A11" w:rsidP="000C62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.0</w:t>
            </w:r>
          </w:p>
        </w:tc>
        <w:tc>
          <w:tcPr>
            <w:tcW w:w="1593" w:type="dxa"/>
          </w:tcPr>
          <w:p w14:paraId="021A3C58" w14:textId="41564572" w:rsidR="00957CEB" w:rsidRPr="00A1212A" w:rsidRDefault="00B10A11" w:rsidP="000C62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.9</w:t>
            </w:r>
          </w:p>
        </w:tc>
        <w:tc>
          <w:tcPr>
            <w:tcW w:w="1525" w:type="dxa"/>
          </w:tcPr>
          <w:p w14:paraId="43899E49" w14:textId="2F073303" w:rsidR="00957CEB" w:rsidRPr="00A1212A" w:rsidRDefault="00B10A11" w:rsidP="000C62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.6</w:t>
            </w:r>
          </w:p>
        </w:tc>
      </w:tr>
      <w:tr w:rsidR="00957CEB" w:rsidRPr="00A1212A" w14:paraId="791565F9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70DA6D" w14:textId="529E3BDF" w:rsidR="00957CEB" w:rsidRPr="00957CEB" w:rsidRDefault="00957CEB" w:rsidP="000C6287">
            <w:pPr>
              <w:spacing w:line="240" w:lineRule="auto"/>
              <w:jc w:val="both"/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III</w:t>
            </w:r>
          </w:p>
        </w:tc>
        <w:tc>
          <w:tcPr>
            <w:tcW w:w="1667" w:type="dxa"/>
          </w:tcPr>
          <w:p w14:paraId="467850E1" w14:textId="0E1FCF1D" w:rsidR="00957CEB" w:rsidRPr="00A1212A" w:rsidRDefault="00B10A11" w:rsidP="000C62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1.7</w:t>
            </w:r>
          </w:p>
        </w:tc>
        <w:tc>
          <w:tcPr>
            <w:tcW w:w="1593" w:type="dxa"/>
          </w:tcPr>
          <w:p w14:paraId="10C393F2" w14:textId="25B3020E" w:rsidR="00957CEB" w:rsidRPr="00A1212A" w:rsidRDefault="00B10A11" w:rsidP="000C62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.1</w:t>
            </w:r>
          </w:p>
        </w:tc>
        <w:tc>
          <w:tcPr>
            <w:tcW w:w="1525" w:type="dxa"/>
          </w:tcPr>
          <w:p w14:paraId="3A0F53FA" w14:textId="423CC22C" w:rsidR="00957CEB" w:rsidRPr="00A1212A" w:rsidRDefault="00B10A11" w:rsidP="000C62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7.8</w:t>
            </w:r>
          </w:p>
        </w:tc>
      </w:tr>
      <w:tr w:rsidR="00957CEB" w:rsidRPr="00A1212A" w14:paraId="22151B6B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04CCB06" w14:textId="68AAE697" w:rsidR="00957CEB" w:rsidRPr="00A1212A" w:rsidRDefault="00957CEB" w:rsidP="000C6287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IV</w:t>
            </w:r>
          </w:p>
        </w:tc>
        <w:tc>
          <w:tcPr>
            <w:tcW w:w="1667" w:type="dxa"/>
          </w:tcPr>
          <w:p w14:paraId="5D1571FB" w14:textId="75594048" w:rsidR="00957CEB" w:rsidRPr="00A1212A" w:rsidRDefault="00B10A11" w:rsidP="000C62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.5</w:t>
            </w:r>
          </w:p>
        </w:tc>
        <w:tc>
          <w:tcPr>
            <w:tcW w:w="1593" w:type="dxa"/>
          </w:tcPr>
          <w:p w14:paraId="1AC28AFE" w14:textId="5F628C2E" w:rsidR="00957CEB" w:rsidRPr="00A1212A" w:rsidRDefault="00B10A11" w:rsidP="000C62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3.5</w:t>
            </w:r>
          </w:p>
        </w:tc>
        <w:tc>
          <w:tcPr>
            <w:tcW w:w="1525" w:type="dxa"/>
          </w:tcPr>
          <w:p w14:paraId="345AFFD3" w14:textId="2FF1E1C9" w:rsidR="00957CEB" w:rsidRPr="00A1212A" w:rsidRDefault="00B10A11" w:rsidP="000C62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1.2</w:t>
            </w:r>
          </w:p>
        </w:tc>
      </w:tr>
      <w:tr w:rsidR="00957CEB" w:rsidRPr="00A1212A" w14:paraId="5E8AED8F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80F60B3" w14:textId="4B7FA774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</w:t>
            </w:r>
          </w:p>
        </w:tc>
        <w:tc>
          <w:tcPr>
            <w:tcW w:w="1667" w:type="dxa"/>
          </w:tcPr>
          <w:p w14:paraId="10FD8D78" w14:textId="7C04058F" w:rsidR="00957CEB" w:rsidRPr="00A1212A" w:rsidRDefault="00B10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.6</w:t>
            </w:r>
          </w:p>
        </w:tc>
        <w:tc>
          <w:tcPr>
            <w:tcW w:w="1593" w:type="dxa"/>
          </w:tcPr>
          <w:p w14:paraId="6A28F149" w14:textId="62A8AA48" w:rsidR="00957CEB" w:rsidRPr="00A1212A" w:rsidRDefault="00B10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6.4</w:t>
            </w:r>
          </w:p>
        </w:tc>
        <w:tc>
          <w:tcPr>
            <w:tcW w:w="1525" w:type="dxa"/>
          </w:tcPr>
          <w:p w14:paraId="3FBD5C4E" w14:textId="6D6FA0A7" w:rsidR="00957CEB" w:rsidRPr="00A1212A" w:rsidRDefault="00A84DC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2.5</w:t>
            </w:r>
          </w:p>
        </w:tc>
      </w:tr>
      <w:tr w:rsidR="00957CEB" w:rsidRPr="00A1212A" w14:paraId="11CDC4BA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054ADBF" w14:textId="1263669D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I</w:t>
            </w:r>
          </w:p>
        </w:tc>
        <w:tc>
          <w:tcPr>
            <w:tcW w:w="1667" w:type="dxa"/>
          </w:tcPr>
          <w:p w14:paraId="5B9A5765" w14:textId="7D119D91" w:rsidR="00957CEB" w:rsidRPr="00A1212A" w:rsidRDefault="00B10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593" w:type="dxa"/>
          </w:tcPr>
          <w:p w14:paraId="4B17A3D1" w14:textId="72230324" w:rsidR="00957CEB" w:rsidRPr="00A1212A" w:rsidRDefault="00B10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525" w:type="dxa"/>
          </w:tcPr>
          <w:p w14:paraId="64F478DE" w14:textId="443C7AB5" w:rsidR="00957CEB" w:rsidRPr="00A1212A" w:rsidRDefault="00B10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957CEB" w:rsidRPr="00A1212A" w14:paraId="1971D3EF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CAD5AF3" w14:textId="7470FC8C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II</w:t>
            </w:r>
          </w:p>
        </w:tc>
        <w:tc>
          <w:tcPr>
            <w:tcW w:w="1667" w:type="dxa"/>
          </w:tcPr>
          <w:p w14:paraId="518707CC" w14:textId="27D6AFCD" w:rsidR="00957CEB" w:rsidRPr="00A1212A" w:rsidRDefault="00B10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593" w:type="dxa"/>
          </w:tcPr>
          <w:p w14:paraId="44431020" w14:textId="7B9989BC" w:rsidR="00957CEB" w:rsidRPr="00A1212A" w:rsidRDefault="00B10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6.9</w:t>
            </w:r>
          </w:p>
        </w:tc>
        <w:tc>
          <w:tcPr>
            <w:tcW w:w="1525" w:type="dxa"/>
          </w:tcPr>
          <w:p w14:paraId="5BCE6E7F" w14:textId="5F3C4AB1" w:rsidR="00957CEB" w:rsidRPr="00A1212A" w:rsidRDefault="00B10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957CEB" w:rsidRPr="00A1212A" w14:paraId="5E2F0F13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68E76E1" w14:textId="632EF93C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III</w:t>
            </w:r>
          </w:p>
        </w:tc>
        <w:tc>
          <w:tcPr>
            <w:tcW w:w="1667" w:type="dxa"/>
          </w:tcPr>
          <w:p w14:paraId="22735415" w14:textId="3D9CA9CD" w:rsidR="00957CEB" w:rsidRPr="00A1212A" w:rsidRDefault="00B10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  <w:r w:rsidR="008A72B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0</w:t>
            </w:r>
          </w:p>
        </w:tc>
        <w:tc>
          <w:tcPr>
            <w:tcW w:w="1593" w:type="dxa"/>
          </w:tcPr>
          <w:p w14:paraId="3D6D61E7" w14:textId="4C45DB9F" w:rsidR="00957CEB" w:rsidRPr="00A1212A" w:rsidRDefault="00B10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8.8</w:t>
            </w:r>
          </w:p>
        </w:tc>
        <w:tc>
          <w:tcPr>
            <w:tcW w:w="1525" w:type="dxa"/>
          </w:tcPr>
          <w:p w14:paraId="28519E35" w14:textId="6E730F31" w:rsidR="00957CEB" w:rsidRPr="00A1212A" w:rsidRDefault="00A95BF8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3.5</w:t>
            </w:r>
          </w:p>
        </w:tc>
      </w:tr>
      <w:tr w:rsidR="00957CEB" w:rsidRPr="00A1212A" w14:paraId="48BFA412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2BD35E5" w14:textId="06CB82D6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IX</w:t>
            </w:r>
          </w:p>
        </w:tc>
        <w:tc>
          <w:tcPr>
            <w:tcW w:w="1667" w:type="dxa"/>
          </w:tcPr>
          <w:p w14:paraId="7FC9473D" w14:textId="4E02BDA2" w:rsidR="00957CEB" w:rsidRPr="00A1212A" w:rsidRDefault="00B10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.4</w:t>
            </w:r>
          </w:p>
        </w:tc>
        <w:tc>
          <w:tcPr>
            <w:tcW w:w="1593" w:type="dxa"/>
          </w:tcPr>
          <w:p w14:paraId="67BEE013" w14:textId="0F3A8AF7" w:rsidR="00957CEB" w:rsidRPr="00A1212A" w:rsidRDefault="00A84DC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525" w:type="dxa"/>
          </w:tcPr>
          <w:p w14:paraId="20A72EEB" w14:textId="4F1AB3A0" w:rsidR="00957CEB" w:rsidRPr="00A1212A" w:rsidRDefault="00A84DC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3.6</w:t>
            </w:r>
          </w:p>
        </w:tc>
      </w:tr>
      <w:tr w:rsidR="00957CEB" w:rsidRPr="00A1212A" w14:paraId="408A0D09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A4F1846" w14:textId="77777777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bCs w:val="0"/>
                <w:i/>
                <w:sz w:val="24"/>
                <w:szCs w:val="24"/>
                <w:lang w:val="en-US"/>
              </w:rPr>
            </w:pPr>
            <w:proofErr w:type="spellStart"/>
            <w:r w:rsidRPr="00A121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zhdarcho</w:t>
            </w:r>
            <w:proofErr w:type="spellEnd"/>
            <w:r w:rsidRPr="00A121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121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ncicollis</w:t>
            </w:r>
            <w:proofErr w:type="spellEnd"/>
          </w:p>
        </w:tc>
        <w:tc>
          <w:tcPr>
            <w:tcW w:w="1667" w:type="dxa"/>
          </w:tcPr>
          <w:p w14:paraId="1762F68C" w14:textId="54D5E6EF" w:rsidR="00957CEB" w:rsidRPr="00A1212A" w:rsidRDefault="00957CEB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</w:tcPr>
          <w:p w14:paraId="4A99066A" w14:textId="06004EA6" w:rsidR="00957CEB" w:rsidRPr="00A1212A" w:rsidRDefault="00957CEB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25" w:type="dxa"/>
          </w:tcPr>
          <w:p w14:paraId="6B97FB21" w14:textId="3A84716E" w:rsidR="00957CEB" w:rsidRPr="00A1212A" w:rsidRDefault="00957CEB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57CEB" w:rsidRPr="00A1212A" w14:paraId="5E64161F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F4D35A2" w14:textId="7A9A2399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Atlas–axis</w:t>
            </w:r>
          </w:p>
        </w:tc>
        <w:tc>
          <w:tcPr>
            <w:tcW w:w="1667" w:type="dxa"/>
          </w:tcPr>
          <w:p w14:paraId="200F4DC3" w14:textId="19BDBF48" w:rsidR="00957CEB" w:rsidRPr="00A1212A" w:rsidRDefault="00682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.7</w:t>
            </w:r>
          </w:p>
        </w:tc>
        <w:tc>
          <w:tcPr>
            <w:tcW w:w="1593" w:type="dxa"/>
          </w:tcPr>
          <w:p w14:paraId="0626F761" w14:textId="068F7918" w:rsidR="00957CEB" w:rsidRPr="00A1212A" w:rsidRDefault="008A72BF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7.3</w:t>
            </w:r>
          </w:p>
        </w:tc>
        <w:tc>
          <w:tcPr>
            <w:tcW w:w="1525" w:type="dxa"/>
          </w:tcPr>
          <w:p w14:paraId="1FECE6EF" w14:textId="01BED4CE" w:rsidR="00957CEB" w:rsidRPr="00A1212A" w:rsidRDefault="00682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5</w:t>
            </w:r>
          </w:p>
        </w:tc>
      </w:tr>
      <w:tr w:rsidR="00957CEB" w:rsidRPr="00A1212A" w14:paraId="5BBFFF51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31E2F78" w14:textId="25E62DC1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III</w:t>
            </w:r>
          </w:p>
        </w:tc>
        <w:tc>
          <w:tcPr>
            <w:tcW w:w="1667" w:type="dxa"/>
          </w:tcPr>
          <w:p w14:paraId="280FD15B" w14:textId="72D3134C" w:rsidR="00957CEB" w:rsidRPr="00A1212A" w:rsidRDefault="00682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2.1</w:t>
            </w:r>
          </w:p>
        </w:tc>
        <w:tc>
          <w:tcPr>
            <w:tcW w:w="1593" w:type="dxa"/>
          </w:tcPr>
          <w:p w14:paraId="01DF63D5" w14:textId="4205B8AD" w:rsidR="00957CEB" w:rsidRPr="00A1212A" w:rsidRDefault="003757C5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720598B3" w14:textId="6FFBE925" w:rsidR="00957CEB" w:rsidRPr="00A1212A" w:rsidRDefault="00682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.1</w:t>
            </w:r>
          </w:p>
        </w:tc>
      </w:tr>
      <w:tr w:rsidR="00957CEB" w:rsidRPr="00A1212A" w14:paraId="4AC0643E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40B158E" w14:textId="0A76184A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IV</w:t>
            </w:r>
          </w:p>
        </w:tc>
        <w:tc>
          <w:tcPr>
            <w:tcW w:w="1667" w:type="dxa"/>
          </w:tcPr>
          <w:p w14:paraId="084694CC" w14:textId="4F185298" w:rsidR="00957CEB" w:rsidRPr="00A1212A" w:rsidRDefault="00682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3.6</w:t>
            </w:r>
          </w:p>
        </w:tc>
        <w:tc>
          <w:tcPr>
            <w:tcW w:w="1593" w:type="dxa"/>
          </w:tcPr>
          <w:p w14:paraId="16C71008" w14:textId="708A9385" w:rsidR="00957CEB" w:rsidRPr="00A1212A" w:rsidRDefault="003757C5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6DBEC60A" w14:textId="38FAE9A4" w:rsidR="00957CEB" w:rsidRPr="00A1212A" w:rsidRDefault="00682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.0</w:t>
            </w:r>
          </w:p>
        </w:tc>
      </w:tr>
      <w:tr w:rsidR="00957CEB" w:rsidRPr="00A1212A" w14:paraId="5B5BAD4B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9F6C5F" w14:textId="6F8E73D2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</w:t>
            </w:r>
          </w:p>
        </w:tc>
        <w:tc>
          <w:tcPr>
            <w:tcW w:w="1667" w:type="dxa"/>
          </w:tcPr>
          <w:p w14:paraId="6E0D4EAD" w14:textId="263D7D71" w:rsidR="00957CEB" w:rsidRPr="00A1212A" w:rsidRDefault="00C27CDD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593" w:type="dxa"/>
          </w:tcPr>
          <w:p w14:paraId="0F903EB5" w14:textId="0265927E" w:rsidR="00957CEB" w:rsidRPr="00A1212A" w:rsidRDefault="008A72BF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7</w:t>
            </w:r>
          </w:p>
        </w:tc>
        <w:tc>
          <w:tcPr>
            <w:tcW w:w="1525" w:type="dxa"/>
          </w:tcPr>
          <w:p w14:paraId="2BC262F9" w14:textId="3568C009" w:rsidR="00957CEB" w:rsidRPr="00A1212A" w:rsidRDefault="00682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957CEB" w:rsidRPr="00A1212A" w14:paraId="53A2FE85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A7E5A17" w14:textId="46FE2E2F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I</w:t>
            </w:r>
          </w:p>
        </w:tc>
        <w:tc>
          <w:tcPr>
            <w:tcW w:w="1667" w:type="dxa"/>
          </w:tcPr>
          <w:p w14:paraId="1C52FCB3" w14:textId="5A343605" w:rsidR="00957CEB" w:rsidRPr="00A1212A" w:rsidRDefault="00682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9.3</w:t>
            </w:r>
          </w:p>
        </w:tc>
        <w:tc>
          <w:tcPr>
            <w:tcW w:w="1593" w:type="dxa"/>
          </w:tcPr>
          <w:p w14:paraId="36B5186C" w14:textId="00046D17" w:rsidR="00957CEB" w:rsidRPr="00A1212A" w:rsidRDefault="008A72BF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5</w:t>
            </w:r>
          </w:p>
        </w:tc>
        <w:tc>
          <w:tcPr>
            <w:tcW w:w="1525" w:type="dxa"/>
          </w:tcPr>
          <w:p w14:paraId="5C76C651" w14:textId="73686CDF" w:rsidR="00957CEB" w:rsidRPr="00A1212A" w:rsidRDefault="00682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.6</w:t>
            </w:r>
          </w:p>
        </w:tc>
      </w:tr>
      <w:tr w:rsidR="00957CEB" w:rsidRPr="00A1212A" w14:paraId="0CC1D2F0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20C11EF" w14:textId="203E9452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II</w:t>
            </w:r>
          </w:p>
        </w:tc>
        <w:tc>
          <w:tcPr>
            <w:tcW w:w="1667" w:type="dxa"/>
          </w:tcPr>
          <w:p w14:paraId="3418D80A" w14:textId="5C1D5112" w:rsidR="00957CEB" w:rsidRPr="00A1212A" w:rsidRDefault="00682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.0</w:t>
            </w:r>
          </w:p>
        </w:tc>
        <w:tc>
          <w:tcPr>
            <w:tcW w:w="1593" w:type="dxa"/>
          </w:tcPr>
          <w:p w14:paraId="3824C5C9" w14:textId="748406B1" w:rsidR="00957CEB" w:rsidRPr="00A1212A" w:rsidRDefault="003757C5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75C474CD" w14:textId="64D0B2D0" w:rsidR="00957CEB" w:rsidRPr="00A1212A" w:rsidRDefault="00682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957CEB" w:rsidRPr="00A1212A" w14:paraId="71B1A3F8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5AAA9DA" w14:textId="1BCCE010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III</w:t>
            </w:r>
          </w:p>
        </w:tc>
        <w:tc>
          <w:tcPr>
            <w:tcW w:w="1667" w:type="dxa"/>
          </w:tcPr>
          <w:p w14:paraId="2F430589" w14:textId="62A5A23C" w:rsidR="00957CEB" w:rsidRPr="00A1212A" w:rsidRDefault="00682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.0</w:t>
            </w:r>
          </w:p>
        </w:tc>
        <w:tc>
          <w:tcPr>
            <w:tcW w:w="1593" w:type="dxa"/>
          </w:tcPr>
          <w:p w14:paraId="39381DA1" w14:textId="0801BC4D" w:rsidR="00957CEB" w:rsidRPr="00A1212A" w:rsidRDefault="003757C5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38D5808E" w14:textId="5D22818F" w:rsidR="00957CEB" w:rsidRPr="00A1212A" w:rsidRDefault="00682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957CEB" w:rsidRPr="00A1212A" w14:paraId="72EFDB0F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AD6DDEA" w14:textId="1DBC8A39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IX</w:t>
            </w:r>
          </w:p>
        </w:tc>
        <w:tc>
          <w:tcPr>
            <w:tcW w:w="1667" w:type="dxa"/>
          </w:tcPr>
          <w:p w14:paraId="300C2995" w14:textId="074DC1AD" w:rsidR="00957CEB" w:rsidRPr="00A1212A" w:rsidRDefault="00682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1593" w:type="dxa"/>
          </w:tcPr>
          <w:p w14:paraId="5DA40F38" w14:textId="45A17D29" w:rsidR="00957CEB" w:rsidRPr="00A1212A" w:rsidRDefault="003757C5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79E8CC3B" w14:textId="0FD1204C" w:rsidR="00957CEB" w:rsidRPr="00A1212A" w:rsidRDefault="00682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957CEB" w:rsidRPr="00A1212A" w14:paraId="07B80C47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B22E96A" w14:textId="77777777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  <w:proofErr w:type="spellStart"/>
            <w:r w:rsidRPr="00A1212A">
              <w:rPr>
                <w:rFonts w:ascii="Times New Roman" w:hAnsi="Times New Roman" w:cs="Times New Roman"/>
                <w:i/>
                <w:sz w:val="24"/>
                <w:szCs w:val="24"/>
              </w:rPr>
              <w:t>Rhamphorhynchus</w:t>
            </w:r>
            <w:proofErr w:type="spellEnd"/>
            <w:r w:rsidRPr="00A1212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1212A">
              <w:rPr>
                <w:rFonts w:ascii="Times New Roman" w:hAnsi="Times New Roman" w:cs="Times New Roman"/>
                <w:i/>
                <w:sz w:val="24"/>
                <w:szCs w:val="24"/>
              </w:rPr>
              <w:t>muensteri</w:t>
            </w:r>
            <w:proofErr w:type="spellEnd"/>
          </w:p>
        </w:tc>
        <w:tc>
          <w:tcPr>
            <w:tcW w:w="1667" w:type="dxa"/>
          </w:tcPr>
          <w:p w14:paraId="55614480" w14:textId="2D09343E" w:rsidR="00957CEB" w:rsidRPr="00A1212A" w:rsidRDefault="00957CEB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3" w:type="dxa"/>
          </w:tcPr>
          <w:p w14:paraId="0F8DB6CC" w14:textId="55260B0F" w:rsidR="00957CEB" w:rsidRPr="00A1212A" w:rsidRDefault="00957CEB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25" w:type="dxa"/>
          </w:tcPr>
          <w:p w14:paraId="4AAA70D9" w14:textId="2F8324CD" w:rsidR="00957CEB" w:rsidRPr="00A1212A" w:rsidRDefault="00957CEB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57CEB" w:rsidRPr="00A1212A" w14:paraId="0CA22579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70DF261" w14:textId="78F1B014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Atlas–axis</w:t>
            </w:r>
          </w:p>
        </w:tc>
        <w:tc>
          <w:tcPr>
            <w:tcW w:w="1667" w:type="dxa"/>
          </w:tcPr>
          <w:p w14:paraId="6D186DD2" w14:textId="44D9BF6E" w:rsidR="00957CEB" w:rsidRPr="00A1212A" w:rsidRDefault="00BF0956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</w:tc>
        <w:tc>
          <w:tcPr>
            <w:tcW w:w="1593" w:type="dxa"/>
          </w:tcPr>
          <w:p w14:paraId="5D39F16C" w14:textId="384A701F" w:rsidR="00957CEB" w:rsidRPr="00A1212A" w:rsidRDefault="00B10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12EF97E0" w14:textId="5CBF1126" w:rsidR="00957CEB" w:rsidRPr="00A1212A" w:rsidRDefault="008D761E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1</w:t>
            </w:r>
          </w:p>
        </w:tc>
      </w:tr>
      <w:tr w:rsidR="00957CEB" w:rsidRPr="00A1212A" w14:paraId="6CC089FA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4F923CF" w14:textId="091D1674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III</w:t>
            </w:r>
          </w:p>
        </w:tc>
        <w:tc>
          <w:tcPr>
            <w:tcW w:w="1667" w:type="dxa"/>
          </w:tcPr>
          <w:p w14:paraId="74DF9031" w14:textId="04CCB877" w:rsidR="00957CEB" w:rsidRPr="00A1212A" w:rsidRDefault="00BF0956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</w:t>
            </w:r>
            <w:r w:rsidR="00C27CDD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593" w:type="dxa"/>
          </w:tcPr>
          <w:p w14:paraId="3FAB9964" w14:textId="20C6E0BB" w:rsidR="00957CEB" w:rsidRPr="00A1212A" w:rsidRDefault="00B10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35287941" w14:textId="2901D5B8" w:rsidR="00957CEB" w:rsidRPr="00A1212A" w:rsidRDefault="008D761E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1</w:t>
            </w:r>
          </w:p>
        </w:tc>
      </w:tr>
      <w:tr w:rsidR="00957CEB" w:rsidRPr="00A1212A" w14:paraId="6D0D2D1E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0D3AFE1" w14:textId="3BF30348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IV</w:t>
            </w:r>
          </w:p>
        </w:tc>
        <w:tc>
          <w:tcPr>
            <w:tcW w:w="1667" w:type="dxa"/>
          </w:tcPr>
          <w:p w14:paraId="040F4E3E" w14:textId="7A1E30A0" w:rsidR="00957CEB" w:rsidRPr="00A1212A" w:rsidRDefault="00C27CDD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1593" w:type="dxa"/>
          </w:tcPr>
          <w:p w14:paraId="5A394B9B" w14:textId="74BD6512" w:rsidR="00957CEB" w:rsidRPr="00A1212A" w:rsidRDefault="00B10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63166428" w14:textId="4670B16F" w:rsidR="00957CEB" w:rsidRPr="00A1212A" w:rsidRDefault="008D761E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5</w:t>
            </w:r>
          </w:p>
        </w:tc>
      </w:tr>
      <w:tr w:rsidR="00957CEB" w:rsidRPr="00A1212A" w14:paraId="65FADC7B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71DCD0F" w14:textId="74D1C243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</w:t>
            </w:r>
          </w:p>
        </w:tc>
        <w:tc>
          <w:tcPr>
            <w:tcW w:w="1667" w:type="dxa"/>
          </w:tcPr>
          <w:p w14:paraId="0D50887A" w14:textId="1E0172A1" w:rsidR="00957CEB" w:rsidRPr="00A1212A" w:rsidRDefault="00C27CDD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D5795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93" w:type="dxa"/>
          </w:tcPr>
          <w:p w14:paraId="6590637F" w14:textId="78EEE277" w:rsidR="00957CEB" w:rsidRPr="00A1212A" w:rsidRDefault="00B10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6F45DB4C" w14:textId="6C53D500" w:rsidR="00957CEB" w:rsidRPr="00A1212A" w:rsidRDefault="008D761E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6</w:t>
            </w:r>
          </w:p>
        </w:tc>
      </w:tr>
      <w:tr w:rsidR="00957CEB" w:rsidRPr="00A1212A" w14:paraId="0D9CE9A2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ABA29C3" w14:textId="2E166DC4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I</w:t>
            </w:r>
          </w:p>
        </w:tc>
        <w:tc>
          <w:tcPr>
            <w:tcW w:w="1667" w:type="dxa"/>
          </w:tcPr>
          <w:p w14:paraId="72E0E2D9" w14:textId="6C3B9321" w:rsidR="00957CEB" w:rsidRPr="00A1212A" w:rsidRDefault="008D761E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D5795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C27CDD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593" w:type="dxa"/>
          </w:tcPr>
          <w:p w14:paraId="386B83D6" w14:textId="69CA3A22" w:rsidR="00957CEB" w:rsidRPr="00A1212A" w:rsidRDefault="008A72BF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0FAD7CE4" w14:textId="671F4D7E" w:rsidR="00957CEB" w:rsidRPr="00A1212A" w:rsidRDefault="008D761E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</w:t>
            </w:r>
            <w:r w:rsidR="00A84DC1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957CEB" w:rsidRPr="00A1212A" w14:paraId="797EFC50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83637C8" w14:textId="2D7DC18F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II</w:t>
            </w:r>
          </w:p>
        </w:tc>
        <w:tc>
          <w:tcPr>
            <w:tcW w:w="1667" w:type="dxa"/>
          </w:tcPr>
          <w:p w14:paraId="0306DE95" w14:textId="4EC0ECBD" w:rsidR="00957CEB" w:rsidRPr="00A1212A" w:rsidRDefault="008D761E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D57953">
              <w:rPr>
                <w:rFonts w:ascii="Times New Roman" w:hAnsi="Times New Roman" w:cs="Times New Roman"/>
                <w:bCs/>
                <w:sz w:val="24"/>
                <w:szCs w:val="24"/>
              </w:rPr>
              <w:t>.8</w:t>
            </w:r>
          </w:p>
        </w:tc>
        <w:tc>
          <w:tcPr>
            <w:tcW w:w="1593" w:type="dxa"/>
          </w:tcPr>
          <w:p w14:paraId="3995B553" w14:textId="7F7D9D86" w:rsidR="00957CEB" w:rsidRPr="00A1212A" w:rsidRDefault="00B10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3F59F7AA" w14:textId="36ECDB93" w:rsidR="00957CEB" w:rsidRPr="00A1212A" w:rsidRDefault="008D761E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</w:t>
            </w:r>
            <w:r w:rsidR="00A84DC1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957CEB" w:rsidRPr="00A1212A" w14:paraId="6E8C2661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D640F0F" w14:textId="4C775E1F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VIII</w:t>
            </w:r>
          </w:p>
        </w:tc>
        <w:tc>
          <w:tcPr>
            <w:tcW w:w="1667" w:type="dxa"/>
          </w:tcPr>
          <w:p w14:paraId="72A27AFB" w14:textId="1D710FCD" w:rsidR="00957CEB" w:rsidRPr="00A1212A" w:rsidRDefault="008D761E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D5795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C27CDD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593" w:type="dxa"/>
          </w:tcPr>
          <w:p w14:paraId="5E54D96E" w14:textId="7E8D2D58" w:rsidR="00957CEB" w:rsidRPr="00A1212A" w:rsidRDefault="00B10A11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782640AD" w14:textId="37B07975" w:rsidR="00957CEB" w:rsidRPr="00A1212A" w:rsidRDefault="008D761E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</w:t>
            </w:r>
            <w:r w:rsidR="00A84DC1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</w:tr>
      <w:tr w:rsidR="00957CEB" w:rsidRPr="00A1212A" w14:paraId="473A4579" w14:textId="77777777" w:rsidTr="00957C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85D4DD7" w14:textId="1A629691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sz w:val="24"/>
                <w:szCs w:val="24"/>
                <w:lang w:val="en-US"/>
              </w:rPr>
              <w:t>Cervical IX</w:t>
            </w:r>
          </w:p>
        </w:tc>
        <w:tc>
          <w:tcPr>
            <w:tcW w:w="1667" w:type="dxa"/>
          </w:tcPr>
          <w:p w14:paraId="2E8037C1" w14:textId="718D0C56" w:rsidR="00957CEB" w:rsidRPr="00A1212A" w:rsidRDefault="008D761E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D5795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="00C27CDD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593" w:type="dxa"/>
          </w:tcPr>
          <w:p w14:paraId="07E7AA54" w14:textId="1E0B7FAB" w:rsidR="00957CEB" w:rsidRPr="00A1212A" w:rsidRDefault="00B10A1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525" w:type="dxa"/>
          </w:tcPr>
          <w:p w14:paraId="5D7E095E" w14:textId="08305C4B" w:rsidR="00957CEB" w:rsidRPr="00A1212A" w:rsidRDefault="00A84DC1" w:rsidP="00957CE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8D761E">
              <w:rPr>
                <w:rFonts w:ascii="Times New Roman" w:hAnsi="Times New Roman" w:cs="Times New Roman"/>
                <w:bCs/>
                <w:sz w:val="24"/>
                <w:szCs w:val="24"/>
              </w:rPr>
              <w:t>.5</w:t>
            </w:r>
          </w:p>
        </w:tc>
      </w:tr>
      <w:tr w:rsidR="00957CEB" w:rsidRPr="00A1212A" w14:paraId="2F462450" w14:textId="77777777" w:rsidTr="00957C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9F674D2" w14:textId="77777777" w:rsidR="00957CEB" w:rsidRPr="00A1212A" w:rsidRDefault="00957CEB" w:rsidP="00957CEB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667" w:type="dxa"/>
          </w:tcPr>
          <w:p w14:paraId="6EEC536F" w14:textId="77777777" w:rsidR="00957CEB" w:rsidRPr="00A1212A" w:rsidRDefault="00957CEB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93" w:type="dxa"/>
          </w:tcPr>
          <w:p w14:paraId="7B49BD89" w14:textId="77777777" w:rsidR="00957CEB" w:rsidRPr="00A1212A" w:rsidRDefault="00957CEB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25" w:type="dxa"/>
          </w:tcPr>
          <w:p w14:paraId="56F9267B" w14:textId="77777777" w:rsidR="00957CEB" w:rsidRPr="00A1212A" w:rsidRDefault="00957CEB" w:rsidP="00957CE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6AFDBBBA" w14:textId="77777777" w:rsidR="0086376E" w:rsidRDefault="0086376E"/>
    <w:sectPr w:rsidR="0086376E" w:rsidSect="007F4D3E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D3E"/>
    <w:rsid w:val="000C6287"/>
    <w:rsid w:val="0029446E"/>
    <w:rsid w:val="003757C5"/>
    <w:rsid w:val="00445AD8"/>
    <w:rsid w:val="0062791C"/>
    <w:rsid w:val="00682A11"/>
    <w:rsid w:val="007F4D3E"/>
    <w:rsid w:val="0086376E"/>
    <w:rsid w:val="008A72BF"/>
    <w:rsid w:val="008D761E"/>
    <w:rsid w:val="00957CEB"/>
    <w:rsid w:val="00A84DC1"/>
    <w:rsid w:val="00A95BF8"/>
    <w:rsid w:val="00B10A11"/>
    <w:rsid w:val="00BF0956"/>
    <w:rsid w:val="00C27CDD"/>
    <w:rsid w:val="00D57953"/>
    <w:rsid w:val="00D9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F56C7"/>
  <w15:chartTrackingRefBased/>
  <w15:docId w15:val="{89135F78-8423-4CDE-96D8-1CE48FA62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D3E"/>
    <w:pPr>
      <w:spacing w:after="200" w:line="276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1Clara">
    <w:name w:val="List Table 1 Light"/>
    <w:basedOn w:val="Tabelanormal"/>
    <w:uiPriority w:val="46"/>
    <w:rsid w:val="007F4D3E"/>
    <w:pPr>
      <w:spacing w:after="0" w:line="240" w:lineRule="auto"/>
    </w:pPr>
    <w:rPr>
      <w:kern w:val="0"/>
      <w:sz w:val="20"/>
      <w:szCs w:val="20"/>
      <w:lang w:eastAsia="pt-B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111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uchmann</dc:creator>
  <cp:keywords/>
  <dc:description/>
  <cp:lastModifiedBy>Richard Buchmann</cp:lastModifiedBy>
  <cp:revision>10</cp:revision>
  <dcterms:created xsi:type="dcterms:W3CDTF">2023-11-21T19:30:00Z</dcterms:created>
  <dcterms:modified xsi:type="dcterms:W3CDTF">2023-12-06T00:59:00Z</dcterms:modified>
</cp:coreProperties>
</file>